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3BE" w:rsidRPr="00280F8A" w:rsidRDefault="00C8132D">
      <w:pPr>
        <w:rPr>
          <w:rFonts w:ascii="Arial" w:eastAsia="Calibri" w:hAnsi="Arial" w:cs="Arial"/>
          <w:b/>
        </w:rPr>
      </w:pPr>
      <w:r w:rsidRPr="00C8132D">
        <w:rPr>
          <w:rFonts w:ascii="Arial" w:eastAsia="Calibri" w:hAnsi="Arial" w:cs="Arial"/>
          <w:b/>
        </w:rPr>
        <w:t>S3</w:t>
      </w:r>
      <w:r w:rsidR="008E7E54">
        <w:rPr>
          <w:rFonts w:ascii="Arial" w:eastAsia="Calibri" w:hAnsi="Arial" w:cs="Arial"/>
          <w:b/>
        </w:rPr>
        <w:t xml:space="preserve"> Table</w:t>
      </w:r>
      <w:r w:rsidRPr="00C8132D">
        <w:rPr>
          <w:rFonts w:ascii="Arial" w:eastAsia="Calibri" w:hAnsi="Arial" w:cs="Arial"/>
          <w:b/>
        </w:rPr>
        <w:t xml:space="preserve">: </w:t>
      </w:r>
      <w:bookmarkStart w:id="0" w:name="_GoBack"/>
      <w:r w:rsidRPr="008E7E54">
        <w:rPr>
          <w:rFonts w:ascii="Arial" w:eastAsia="Calibri" w:hAnsi="Arial" w:cs="Arial"/>
          <w:b/>
        </w:rPr>
        <w:t xml:space="preserve">Summary of pros and cons of the dual-colour </w:t>
      </w:r>
      <w:proofErr w:type="spellStart"/>
      <w:r w:rsidRPr="008E7E54">
        <w:rPr>
          <w:rFonts w:ascii="Arial" w:eastAsia="Calibri" w:hAnsi="Arial" w:cs="Arial"/>
          <w:b/>
        </w:rPr>
        <w:t>zebrafish</w:t>
      </w:r>
      <w:proofErr w:type="spellEnd"/>
      <w:r w:rsidRPr="008E7E54">
        <w:rPr>
          <w:rFonts w:ascii="Arial" w:eastAsia="Calibri" w:hAnsi="Arial" w:cs="Arial"/>
          <w:b/>
        </w:rPr>
        <w:t xml:space="preserve"> reporter transgenic CRE assay vs </w:t>
      </w:r>
      <w:r w:rsidR="00CD3B13" w:rsidRPr="008E7E54">
        <w:rPr>
          <w:rFonts w:ascii="Arial" w:eastAsia="Calibri" w:hAnsi="Arial" w:cs="Arial"/>
          <w:b/>
        </w:rPr>
        <w:t>PhiC31-integrase mediated</w:t>
      </w:r>
      <w:r w:rsidRPr="008E7E54">
        <w:rPr>
          <w:rFonts w:ascii="Arial" w:eastAsia="Calibri" w:hAnsi="Arial" w:cs="Arial"/>
          <w:b/>
        </w:rPr>
        <w:t xml:space="preserve"> </w:t>
      </w:r>
      <w:r w:rsidR="00887078" w:rsidRPr="008E7E54">
        <w:rPr>
          <w:rFonts w:ascii="Arial" w:eastAsia="Calibri" w:hAnsi="Arial" w:cs="Arial"/>
          <w:b/>
        </w:rPr>
        <w:t xml:space="preserve">targeted integration </w:t>
      </w:r>
      <w:r w:rsidRPr="008E7E54">
        <w:rPr>
          <w:rFonts w:ascii="Arial" w:eastAsia="Calibri" w:hAnsi="Arial" w:cs="Arial"/>
          <w:b/>
        </w:rPr>
        <w:t>assays</w:t>
      </w:r>
      <w:r w:rsidR="00887078" w:rsidRPr="008E7E54">
        <w:rPr>
          <w:rFonts w:ascii="Arial" w:eastAsia="Calibri" w:hAnsi="Arial" w:cs="Arial"/>
          <w:b/>
        </w:rPr>
        <w:t>.</w:t>
      </w:r>
      <w:bookmarkEnd w:id="0"/>
    </w:p>
    <w:tbl>
      <w:tblPr>
        <w:tblW w:w="0" w:type="auto"/>
        <w:tblInd w:w="129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000" w:firstRow="0" w:lastRow="0" w:firstColumn="0" w:lastColumn="0" w:noHBand="0" w:noVBand="0"/>
      </w:tblPr>
      <w:tblGrid>
        <w:gridCol w:w="1655"/>
        <w:gridCol w:w="7329"/>
      </w:tblGrid>
      <w:tr w:rsidR="00C8132D" w:rsidRPr="00280F8A" w:rsidTr="00CD3B13">
        <w:trPr>
          <w:trHeight w:val="441"/>
        </w:trPr>
        <w:tc>
          <w:tcPr>
            <w:tcW w:w="8984" w:type="dxa"/>
            <w:gridSpan w:val="2"/>
          </w:tcPr>
          <w:p w:rsidR="00C8132D" w:rsidRPr="00280F8A" w:rsidRDefault="00C8132D">
            <w:pPr>
              <w:rPr>
                <w:rFonts w:ascii="Times New Roman" w:hAnsi="Times New Roman" w:cs="Times New Roman"/>
                <w:b/>
              </w:rPr>
            </w:pPr>
            <w:r w:rsidRPr="00280F8A">
              <w:rPr>
                <w:rFonts w:ascii="Times New Roman" w:hAnsi="Times New Roman" w:cs="Times New Roman"/>
                <w:b/>
              </w:rPr>
              <w:t xml:space="preserve">Dual colour Tol2-mediated </w:t>
            </w:r>
            <w:proofErr w:type="spellStart"/>
            <w:r w:rsidRPr="00280F8A">
              <w:rPr>
                <w:rFonts w:ascii="Times New Roman" w:hAnsi="Times New Roman" w:cs="Times New Roman"/>
                <w:b/>
              </w:rPr>
              <w:t>transgenesis</w:t>
            </w:r>
            <w:proofErr w:type="spellEnd"/>
          </w:p>
        </w:tc>
      </w:tr>
      <w:tr w:rsidR="00C8132D" w:rsidRPr="00280F8A" w:rsidTr="00CD3B13">
        <w:trPr>
          <w:trHeight w:val="1536"/>
        </w:trPr>
        <w:tc>
          <w:tcPr>
            <w:tcW w:w="1655" w:type="dxa"/>
          </w:tcPr>
          <w:p w:rsidR="00C8132D" w:rsidRPr="00280F8A" w:rsidRDefault="00C813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b/>
                <w:sz w:val="20"/>
                <w:szCs w:val="20"/>
              </w:rPr>
              <w:t>Advantages</w:t>
            </w:r>
          </w:p>
        </w:tc>
        <w:tc>
          <w:tcPr>
            <w:tcW w:w="7329" w:type="dxa"/>
          </w:tcPr>
          <w:p w:rsidR="00C8132D" w:rsidRPr="00280F8A" w:rsidRDefault="00C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Activities of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280D8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CREs compared</w:t>
            </w:r>
            <w:r w:rsidR="00887078">
              <w:rPr>
                <w:rFonts w:ascii="Times New Roman" w:hAnsi="Times New Roman" w:cs="Times New Roman"/>
                <w:sz w:val="20"/>
                <w:szCs w:val="20"/>
              </w:rPr>
              <w:t xml:space="preserve"> directly</w:t>
            </w: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in the F1 embryos obtained from founder (F0) fish</w:t>
            </w:r>
            <w:r w:rsidR="00887078">
              <w:rPr>
                <w:rFonts w:ascii="Times New Roman" w:hAnsi="Times New Roman" w:cs="Times New Roman"/>
                <w:sz w:val="20"/>
                <w:szCs w:val="20"/>
              </w:rPr>
              <w:t xml:space="preserve"> (Analysis in F0 fish possible, but hampered by cellular </w:t>
            </w:r>
            <w:proofErr w:type="spellStart"/>
            <w:r w:rsidR="00887078">
              <w:rPr>
                <w:rFonts w:ascii="Times New Roman" w:hAnsi="Times New Roman" w:cs="Times New Roman"/>
                <w:sz w:val="20"/>
                <w:szCs w:val="20"/>
              </w:rPr>
              <w:t>mosaicism</w:t>
            </w:r>
            <w:proofErr w:type="spellEnd"/>
            <w:r w:rsidR="008870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8132D" w:rsidRPr="00280F8A" w:rsidRDefault="008C5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injection and s</w:t>
            </w:r>
            <w:r w:rsidR="00C8132D"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table integration of both CRE-reporter constructs in the same founder significantly reduces the effects of </w:t>
            </w:r>
            <w:proofErr w:type="spellStart"/>
            <w:r w:rsidR="00C8132D" w:rsidRPr="00280F8A">
              <w:rPr>
                <w:rFonts w:ascii="Times New Roman" w:hAnsi="Times New Roman" w:cs="Times New Roman"/>
                <w:sz w:val="20"/>
                <w:szCs w:val="20"/>
              </w:rPr>
              <w:t>mosaicism</w:t>
            </w:r>
            <w:proofErr w:type="spellEnd"/>
            <w:r w:rsidR="00C8132D"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in F1s and brings both alleles in the same F1 embryo at high frequenc</w:t>
            </w:r>
            <w:r w:rsidR="00E52E3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C8132D" w:rsidRPr="00280F8A" w:rsidRDefault="00C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Rapid generation of CRE-reporter constructs using Gateway cloning strategy, massively simplifying and speeding up the </w:t>
            </w:r>
            <w:r w:rsidR="00E52E37">
              <w:rPr>
                <w:rFonts w:ascii="Times New Roman" w:hAnsi="Times New Roman" w:cs="Times New Roman"/>
                <w:sz w:val="20"/>
                <w:szCs w:val="20"/>
              </w:rPr>
              <w:t xml:space="preserve">time required to clone the </w:t>
            </w:r>
            <w:proofErr w:type="spellStart"/>
            <w:r w:rsidR="00E52E37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280D8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="00E52E3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="00E52E37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  <w:r w:rsidR="00E52E37">
              <w:rPr>
                <w:rFonts w:ascii="Times New Roman" w:hAnsi="Times New Roman" w:cs="Times New Roman"/>
                <w:sz w:val="20"/>
                <w:szCs w:val="20"/>
              </w:rPr>
              <w:t xml:space="preserve"> elements</w:t>
            </w:r>
          </w:p>
          <w:p w:rsidR="00C8132D" w:rsidRPr="00280F8A" w:rsidRDefault="00C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Germline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transmission rate of 20%</w:t>
            </w:r>
          </w:p>
          <w:p w:rsidR="00C8132D" w:rsidRPr="00280F8A" w:rsidRDefault="00C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Live imaging for detection of temporal differences between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280D8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vs Mutant CRE alleles over the entire time course of embryonic development possible in F1 embryos</w:t>
            </w:r>
          </w:p>
          <w:p w:rsidR="00C8132D" w:rsidRPr="00280F8A" w:rsidRDefault="00C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Analysis of altered transcription factor binding potential of mutant CRE allele possible by simple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morpholino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-mediated knockdown in F1 embryos</w:t>
            </w:r>
          </w:p>
        </w:tc>
      </w:tr>
      <w:tr w:rsidR="00C8132D" w:rsidRPr="00280F8A" w:rsidTr="00CD3B13">
        <w:trPr>
          <w:trHeight w:val="773"/>
        </w:trPr>
        <w:tc>
          <w:tcPr>
            <w:tcW w:w="1655" w:type="dxa"/>
          </w:tcPr>
          <w:p w:rsidR="00C8132D" w:rsidRPr="00280F8A" w:rsidRDefault="00C813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b/>
                <w:sz w:val="20"/>
                <w:szCs w:val="20"/>
              </w:rPr>
              <w:t>Limitations</w:t>
            </w:r>
          </w:p>
        </w:tc>
        <w:tc>
          <w:tcPr>
            <w:tcW w:w="7329" w:type="dxa"/>
          </w:tcPr>
          <w:p w:rsidR="00C8132D" w:rsidRPr="00280F8A" w:rsidRDefault="00C8132D" w:rsidP="00C8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Detection of quantitative differences between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280D8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-CRE alleles not possible with current method due to variability </w:t>
            </w:r>
            <w:r w:rsidR="00E52E37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E52E37"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  <w:r w:rsidR="00E52E37">
              <w:rPr>
                <w:rFonts w:ascii="Times New Roman" w:hAnsi="Times New Roman" w:cs="Times New Roman"/>
                <w:sz w:val="20"/>
                <w:szCs w:val="20"/>
              </w:rPr>
              <w:t xml:space="preserve">and site </w:t>
            </w: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of integration </w:t>
            </w:r>
            <w:r w:rsidR="00E52E3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E52E37"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the two </w:t>
            </w:r>
            <w:r w:rsidR="00E52E37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  <w:r w:rsidR="00E52E37" w:rsidRPr="00280F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822236" w:rsidRPr="00280F8A" w:rsidRDefault="00280D83" w:rsidP="00887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ntegration</w:t>
            </w:r>
            <w:r w:rsidR="00684CFD"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887078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684CFD"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proofErr w:type="gramEnd"/>
            <w:r w:rsidR="00684CFD"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5EA8"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transgenes </w:t>
            </w:r>
            <w:r w:rsidR="00887078">
              <w:rPr>
                <w:rFonts w:ascii="Times New Roman" w:hAnsi="Times New Roman" w:cs="Times New Roman"/>
                <w:sz w:val="20"/>
                <w:szCs w:val="20"/>
              </w:rPr>
              <w:t xml:space="preserve">occurs at random sites in the genome. </w:t>
            </w:r>
          </w:p>
        </w:tc>
      </w:tr>
      <w:tr w:rsidR="00C8132D" w:rsidRPr="00280F8A" w:rsidTr="00CD3B13">
        <w:trPr>
          <w:trHeight w:val="236"/>
        </w:trPr>
        <w:tc>
          <w:tcPr>
            <w:tcW w:w="8984" w:type="dxa"/>
            <w:gridSpan w:val="2"/>
          </w:tcPr>
          <w:p w:rsidR="00C8132D" w:rsidRPr="00280F8A" w:rsidRDefault="00CD3B13" w:rsidP="00C8132D">
            <w:pPr>
              <w:rPr>
                <w:rFonts w:ascii="Times New Roman" w:hAnsi="Times New Roman" w:cs="Times New Roman"/>
                <w:b/>
              </w:rPr>
            </w:pPr>
            <w:r w:rsidRPr="00280F8A">
              <w:rPr>
                <w:rFonts w:ascii="Times New Roman" w:hAnsi="Times New Roman" w:cs="Times New Roman"/>
                <w:b/>
              </w:rPr>
              <w:t xml:space="preserve">PhiC31-integrase mediated </w:t>
            </w:r>
            <w:proofErr w:type="spellStart"/>
            <w:r w:rsidRPr="00280F8A">
              <w:rPr>
                <w:rFonts w:ascii="Times New Roman" w:hAnsi="Times New Roman" w:cs="Times New Roman"/>
                <w:b/>
              </w:rPr>
              <w:t>transgenesis</w:t>
            </w:r>
            <w:proofErr w:type="spellEnd"/>
          </w:p>
        </w:tc>
      </w:tr>
      <w:tr w:rsidR="00C8132D" w:rsidRPr="00280F8A" w:rsidTr="00CD3B13">
        <w:trPr>
          <w:trHeight w:val="247"/>
        </w:trPr>
        <w:tc>
          <w:tcPr>
            <w:tcW w:w="1655" w:type="dxa"/>
          </w:tcPr>
          <w:p w:rsidR="00C8132D" w:rsidRPr="00280F8A" w:rsidRDefault="00CD3B13" w:rsidP="00C813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b/>
                <w:sz w:val="20"/>
                <w:szCs w:val="20"/>
              </w:rPr>
              <w:t>Advantages</w:t>
            </w:r>
          </w:p>
        </w:tc>
        <w:tc>
          <w:tcPr>
            <w:tcW w:w="7329" w:type="dxa"/>
          </w:tcPr>
          <w:p w:rsidR="00C8132D" w:rsidRPr="00280F8A" w:rsidRDefault="00CD3B13" w:rsidP="00CD3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Detection of quantitative differences between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280D8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-CRE alleles possible due to single copy site-specific integration of each allele</w:t>
            </w:r>
          </w:p>
          <w:p w:rsidR="00D25EA8" w:rsidRPr="00280F8A" w:rsidRDefault="00D25EA8" w:rsidP="00CD3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Stable lines with defined integration sites for the transgenes can be obtained</w:t>
            </w:r>
          </w:p>
          <w:p w:rsidR="00CD3B13" w:rsidRPr="00280F8A" w:rsidRDefault="00CD3B13" w:rsidP="00CD3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Analysis of altered transcription factor binding potential of mutant CRE allele possible by simple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morpholino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-mediated knockdown in F1 embryos</w:t>
            </w:r>
          </w:p>
        </w:tc>
      </w:tr>
      <w:tr w:rsidR="00C8132D" w:rsidRPr="00280F8A" w:rsidTr="00CD3B13">
        <w:trPr>
          <w:trHeight w:val="258"/>
        </w:trPr>
        <w:tc>
          <w:tcPr>
            <w:tcW w:w="1655" w:type="dxa"/>
          </w:tcPr>
          <w:p w:rsidR="00C8132D" w:rsidRPr="00280F8A" w:rsidRDefault="00CD3B13" w:rsidP="00C813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b/>
                <w:sz w:val="20"/>
                <w:szCs w:val="20"/>
              </w:rPr>
              <w:t>Limitations</w:t>
            </w:r>
          </w:p>
        </w:tc>
        <w:tc>
          <w:tcPr>
            <w:tcW w:w="7329" w:type="dxa"/>
          </w:tcPr>
          <w:p w:rsidR="00CD3B13" w:rsidRPr="00280F8A" w:rsidRDefault="00CD3B13" w:rsidP="00CD3B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wo different recipient fish lines required to enable the assessment of </w:t>
            </w:r>
            <w:proofErr w:type="spellStart"/>
            <w:r w:rsidRPr="00280F8A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  <w:r w:rsidR="00280D83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proofErr w:type="spellEnd"/>
            <w:r w:rsidRPr="00280F8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Mutant CRE- reporter constructs</w:t>
            </w:r>
          </w:p>
          <w:p w:rsidR="00CD3B13" w:rsidRPr="00280F8A" w:rsidRDefault="00CD3B13" w:rsidP="00CD3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Simultaneous comparison of the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280D8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CRE activities requires breeding of the individual founder (F0) fish. Obtaining both alleles in the same F1 embryo would be significantly impeded by the </w:t>
            </w: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mosaicism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in the individual F0’s and the dual-colour analysis would only be successfully performed in the F2 generation</w:t>
            </w:r>
          </w:p>
          <w:p w:rsidR="00CD3B13" w:rsidRPr="00280F8A" w:rsidRDefault="00CD3B13" w:rsidP="00CD3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Standard cloning methods utilized for  generation of CRE-reporter constructs impeding the speed of the assay</w:t>
            </w:r>
          </w:p>
          <w:p w:rsidR="00CD3B13" w:rsidRPr="00280F8A" w:rsidRDefault="00CD3B13" w:rsidP="00CD3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Germline</w:t>
            </w:r>
            <w:proofErr w:type="spellEnd"/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transmission rate of 10%</w:t>
            </w:r>
            <w:r w:rsidR="008C55C8">
              <w:rPr>
                <w:rFonts w:ascii="Times New Roman" w:hAnsi="Times New Roman" w:cs="Times New Roman"/>
                <w:sz w:val="20"/>
                <w:szCs w:val="20"/>
              </w:rPr>
              <w:t xml:space="preserve"> (21</w:t>
            </w:r>
            <w:r w:rsidR="005777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8132D" w:rsidRPr="00280F8A" w:rsidRDefault="00CD3B13" w:rsidP="00280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Live imaging for detection of temporal differences between W</w:t>
            </w:r>
            <w:r w:rsidR="00280D8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 xml:space="preserve"> vs Mutant CRE alleles over the entire time course of embryonic development </w:t>
            </w:r>
            <w:r w:rsidR="00887078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r w:rsidRPr="00280F8A">
              <w:rPr>
                <w:rFonts w:ascii="Times New Roman" w:hAnsi="Times New Roman" w:cs="Times New Roman"/>
                <w:sz w:val="20"/>
                <w:szCs w:val="20"/>
              </w:rPr>
              <w:t>possible in F2 embryos</w:t>
            </w:r>
            <w:r w:rsidR="00FF24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DA10CB" w:rsidRDefault="00DA10CB" w:rsidP="001A0398"/>
    <w:sectPr w:rsidR="00DA1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526"/>
    <w:rsid w:val="001A0398"/>
    <w:rsid w:val="00214FF4"/>
    <w:rsid w:val="00280D83"/>
    <w:rsid w:val="00280F8A"/>
    <w:rsid w:val="0029747D"/>
    <w:rsid w:val="002D03BE"/>
    <w:rsid w:val="00577798"/>
    <w:rsid w:val="00684CFD"/>
    <w:rsid w:val="00822236"/>
    <w:rsid w:val="00887078"/>
    <w:rsid w:val="008C55C8"/>
    <w:rsid w:val="008E7E54"/>
    <w:rsid w:val="00AD4526"/>
    <w:rsid w:val="00C8132D"/>
    <w:rsid w:val="00CD3B13"/>
    <w:rsid w:val="00D25EA8"/>
    <w:rsid w:val="00D677A7"/>
    <w:rsid w:val="00DA10CB"/>
    <w:rsid w:val="00E52E37"/>
    <w:rsid w:val="00FF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3B1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7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0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0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0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0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3B1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7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0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0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0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0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IA Shipra</dc:creator>
  <cp:lastModifiedBy>BHATIA Shipra</cp:lastModifiedBy>
  <cp:revision>4</cp:revision>
  <dcterms:created xsi:type="dcterms:W3CDTF">2015-02-09T10:39:00Z</dcterms:created>
  <dcterms:modified xsi:type="dcterms:W3CDTF">2015-02-12T17:16:00Z</dcterms:modified>
</cp:coreProperties>
</file>